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2B54A" w14:textId="77777777" w:rsidR="008F7E3B" w:rsidRPr="00B13219" w:rsidRDefault="008F7E3B" w:rsidP="008F7E3B">
      <w:pPr>
        <w:spacing w:line="480" w:lineRule="auto"/>
        <w:outlineLvl w:val="0"/>
        <w:rPr>
          <w:rFonts w:ascii="Times New Roman" w:eastAsia="Times New Roman" w:hAnsi="Times New Roman" w:cs="Times New Roman"/>
          <w:b/>
          <w:lang w:val="en-GB" w:eastAsia="en-GB"/>
        </w:rPr>
      </w:pPr>
      <w:r w:rsidRPr="00B13219">
        <w:rPr>
          <w:rFonts w:ascii="Times New Roman" w:eastAsia="Times New Roman" w:hAnsi="Times New Roman" w:cs="Times New Roman"/>
          <w:b/>
          <w:lang w:val="en-GB" w:eastAsia="en-GB"/>
        </w:rPr>
        <w:t>Appendix A: Abbreviated list of recommendations (site 1)</w:t>
      </w:r>
    </w:p>
    <w:p w14:paraId="2C91CBA6" w14:textId="77777777" w:rsidR="008F7E3B" w:rsidRPr="00B13219" w:rsidRDefault="008F7E3B" w:rsidP="008F7E3B">
      <w:pPr>
        <w:rPr>
          <w:rFonts w:ascii="Times New Roman" w:hAnsi="Times New Roman" w:cs="Times New Roman"/>
          <w:b/>
          <w:sz w:val="20"/>
          <w:szCs w:val="20"/>
        </w:rPr>
      </w:pPr>
      <w:r w:rsidRPr="00B13219">
        <w:rPr>
          <w:rFonts w:ascii="Times New Roman" w:hAnsi="Times New Roman" w:cs="Times New Roman"/>
          <w:b/>
          <w:sz w:val="20"/>
          <w:szCs w:val="20"/>
        </w:rPr>
        <w:t>Routine clinical processes</w:t>
      </w:r>
    </w:p>
    <w:p w14:paraId="703E6B34" w14:textId="77777777" w:rsidR="008F7E3B" w:rsidRPr="00B13219" w:rsidRDefault="008F7E3B" w:rsidP="008F7E3B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Consider flexibility in frequency, length, and focus of clinic visits </w:t>
      </w:r>
    </w:p>
    <w:p w14:paraId="25A3AA2B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Flexibly prioritise which clinician sees families each visit (family input?)</w:t>
      </w:r>
    </w:p>
    <w:p w14:paraId="12C40C44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Some shorter focused visits with 1 to 3 key clinicians</w:t>
      </w:r>
    </w:p>
    <w:p w14:paraId="06173B9D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Some visits focused primarily on psychosocial care</w:t>
      </w:r>
    </w:p>
    <w:p w14:paraId="44569E46" w14:textId="77777777" w:rsidR="008F7E3B" w:rsidRPr="00B13219" w:rsidRDefault="008F7E3B" w:rsidP="008F7E3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Ensure adequate time for pre-clinic rounds to prioritise integrated, streamlined care </w:t>
      </w:r>
    </w:p>
    <w:p w14:paraId="4A02ABA9" w14:textId="77777777" w:rsidR="008F7E3B" w:rsidRPr="00B13219" w:rsidRDefault="008F7E3B" w:rsidP="008F7E3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Develop ‘safe spaces’ for sociocultural aspects of care </w:t>
      </w:r>
    </w:p>
    <w:p w14:paraId="63805021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Create physical therapeutic space (separate from other clinic spaces) </w:t>
      </w:r>
    </w:p>
    <w:p w14:paraId="4C8EE4BE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Options for separate appointments (outside of clinic) </w:t>
      </w:r>
    </w:p>
    <w:p w14:paraId="20EA364D" w14:textId="77777777" w:rsidR="008F7E3B" w:rsidRPr="00B13219" w:rsidRDefault="008F7E3B" w:rsidP="008F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Create mechanisms to convey psychosocial priority to families </w:t>
      </w:r>
    </w:p>
    <w:p w14:paraId="5431E351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Modify standard assessment forms and procedures to address human needs</w:t>
      </w:r>
    </w:p>
    <w:p w14:paraId="18EA6EDF" w14:textId="77777777" w:rsidR="008F7E3B" w:rsidRPr="00B13219" w:rsidRDefault="008F7E3B" w:rsidP="008F7E3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Develop processes for determining if/when child or caregiver(s) is or is not present</w:t>
      </w:r>
    </w:p>
    <w:p w14:paraId="74AC2FAF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Consider processes for when child is taken out of room (e.g. pre-determine time)</w:t>
      </w:r>
    </w:p>
    <w:p w14:paraId="0CAE4224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Child/parent time out of clinic as standard part of visit (e.g. with social worker).</w:t>
      </w:r>
    </w:p>
    <w:p w14:paraId="142C1268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Identify when caregiver/child needs a break during clinic </w:t>
      </w:r>
    </w:p>
    <w:p w14:paraId="79CAE383" w14:textId="77777777" w:rsidR="008F7E3B" w:rsidRPr="00B13219" w:rsidRDefault="008F7E3B" w:rsidP="008F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Create mechanisms for peer to peer support (create community)</w:t>
      </w:r>
    </w:p>
    <w:p w14:paraId="77872095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Promote advocacy/support groups </w:t>
      </w:r>
    </w:p>
    <w:p w14:paraId="15F9E80C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Create opportunities for families to meet</w:t>
      </w:r>
    </w:p>
    <w:p w14:paraId="2F47C7D6" w14:textId="77777777" w:rsidR="008F7E3B" w:rsidRPr="00B13219" w:rsidRDefault="008F7E3B" w:rsidP="008F7E3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MD only clinic day </w:t>
      </w:r>
    </w:p>
    <w:p w14:paraId="6FCA2E69" w14:textId="77777777" w:rsidR="008F7E3B" w:rsidRPr="00B13219" w:rsidRDefault="008F7E3B" w:rsidP="008F7E3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Central space in waiting area for families to connect</w:t>
      </w:r>
    </w:p>
    <w:p w14:paraId="3A6371E6" w14:textId="77777777" w:rsidR="008F7E3B" w:rsidRPr="00B13219" w:rsidRDefault="008F7E3B" w:rsidP="008F7E3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Speakers on MD including socio-political aspect of living with MD</w:t>
      </w:r>
    </w:p>
    <w:p w14:paraId="141552DC" w14:textId="77777777" w:rsidR="008F7E3B" w:rsidRPr="00B13219" w:rsidRDefault="008F7E3B" w:rsidP="008F7E3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Team camp </w:t>
      </w:r>
    </w:p>
    <w:p w14:paraId="11186E48" w14:textId="77777777" w:rsidR="008F7E3B" w:rsidRPr="00B13219" w:rsidRDefault="008F7E3B" w:rsidP="008F7E3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‘Meet ups’ based on young people’s interests – not just “therapy” (anime group, remote videogame tournaments, </w:t>
      </w:r>
      <w:proofErr w:type="spellStart"/>
      <w:r w:rsidRPr="00B13219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Pr="00B13219">
        <w:rPr>
          <w:rFonts w:ascii="Times New Roman" w:hAnsi="Times New Roman" w:cs="Times New Roman"/>
          <w:sz w:val="20"/>
          <w:szCs w:val="20"/>
        </w:rPr>
        <w:t>)</w:t>
      </w:r>
    </w:p>
    <w:p w14:paraId="714B8803" w14:textId="77777777" w:rsidR="008F7E3B" w:rsidRPr="00B13219" w:rsidRDefault="008F7E3B" w:rsidP="008F7E3B">
      <w:pPr>
        <w:ind w:left="1080" w:hanging="360"/>
        <w:rPr>
          <w:rFonts w:ascii="Times New Roman" w:hAnsi="Times New Roman" w:cs="Times New Roman"/>
          <w:b/>
          <w:sz w:val="20"/>
          <w:szCs w:val="20"/>
        </w:rPr>
      </w:pPr>
    </w:p>
    <w:p w14:paraId="79ADBC58" w14:textId="77777777" w:rsidR="008F7E3B" w:rsidRPr="00B13219" w:rsidRDefault="008F7E3B" w:rsidP="008F7E3B">
      <w:pPr>
        <w:rPr>
          <w:rFonts w:ascii="Times New Roman" w:hAnsi="Times New Roman" w:cs="Times New Roman"/>
          <w:b/>
          <w:sz w:val="20"/>
          <w:szCs w:val="20"/>
        </w:rPr>
      </w:pPr>
      <w:r w:rsidRPr="00B13219">
        <w:rPr>
          <w:rFonts w:ascii="Times New Roman" w:hAnsi="Times New Roman" w:cs="Times New Roman"/>
          <w:b/>
          <w:sz w:val="20"/>
          <w:szCs w:val="20"/>
        </w:rPr>
        <w:t>Interpersonal interactions</w:t>
      </w:r>
    </w:p>
    <w:p w14:paraId="191F737B" w14:textId="77777777" w:rsidR="008F7E3B" w:rsidRPr="00B13219" w:rsidRDefault="008F7E3B" w:rsidP="008F7E3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Create culture for expressing and supporting negative emotions (</w:t>
      </w:r>
      <w:proofErr w:type="spellStart"/>
      <w:r w:rsidRPr="00B13219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Pr="00B13219">
        <w:rPr>
          <w:rFonts w:ascii="Times New Roman" w:hAnsi="Times New Roman" w:cs="Times New Roman"/>
          <w:sz w:val="20"/>
          <w:szCs w:val="20"/>
        </w:rPr>
        <w:t xml:space="preserve"> grief, anger) </w:t>
      </w:r>
    </w:p>
    <w:p w14:paraId="669E04BB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Skill building and reflective practice to enhance clinician ability to recognize and respond to parent/child’s needs to express/discuss a variety of emotions/issues. </w:t>
      </w:r>
    </w:p>
    <w:p w14:paraId="57286BF9" w14:textId="77777777" w:rsidR="008F7E3B" w:rsidRPr="00B13219" w:rsidRDefault="008F7E3B" w:rsidP="008F7E3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Create mechanisms to convey psychosocial priority to families </w:t>
      </w:r>
    </w:p>
    <w:p w14:paraId="44C31AD4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Develop related ‘mission statement’ for clinic brochure &amp; online</w:t>
      </w:r>
    </w:p>
    <w:p w14:paraId="0BE91C06" w14:textId="77777777" w:rsidR="008F7E3B" w:rsidRPr="00B13219" w:rsidRDefault="008F7E3B" w:rsidP="008F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Strategies for addressing psychosocial needs of staff </w:t>
      </w:r>
    </w:p>
    <w:p w14:paraId="08E4BFF7" w14:textId="77777777" w:rsidR="008F7E3B" w:rsidRPr="00B13219" w:rsidRDefault="008F7E3B" w:rsidP="008F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Spiritual aspects of MD journeys</w:t>
      </w:r>
    </w:p>
    <w:p w14:paraId="4AA51988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Incorporate queries re spirituality into supportive conversations </w:t>
      </w:r>
    </w:p>
    <w:p w14:paraId="3AD15617" w14:textId="77777777" w:rsidR="008F7E3B" w:rsidRPr="00B13219" w:rsidRDefault="008F7E3B" w:rsidP="008F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Upskill clinicians on socio-political aspects of living with MD: </w:t>
      </w:r>
    </w:p>
    <w:p w14:paraId="0BE0887A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upskilling clinicians on disability stigma, marginalisation</w:t>
      </w:r>
    </w:p>
    <w:p w14:paraId="3FE054D0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referral to resources (</w:t>
      </w:r>
      <w:proofErr w:type="spellStart"/>
      <w:r w:rsidRPr="00B13219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Pr="00B13219">
        <w:rPr>
          <w:rFonts w:ascii="Times New Roman" w:hAnsi="Times New Roman" w:cs="Times New Roman"/>
          <w:sz w:val="20"/>
          <w:szCs w:val="20"/>
        </w:rPr>
        <w:t xml:space="preserve"> blogs, films, TV)</w:t>
      </w:r>
    </w:p>
    <w:p w14:paraId="1C2274A6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cultural appropriateness</w:t>
      </w:r>
    </w:p>
    <w:p w14:paraId="70E1C9E9" w14:textId="77777777" w:rsidR="008F7E3B" w:rsidRPr="00B13219" w:rsidRDefault="008F7E3B" w:rsidP="008F7E3B">
      <w:pPr>
        <w:ind w:left="360" w:hanging="360"/>
        <w:rPr>
          <w:rFonts w:ascii="Times New Roman" w:hAnsi="Times New Roman" w:cs="Times New Roman"/>
          <w:b/>
          <w:sz w:val="20"/>
          <w:szCs w:val="20"/>
        </w:rPr>
      </w:pPr>
    </w:p>
    <w:p w14:paraId="210BE609" w14:textId="77777777" w:rsidR="008F7E3B" w:rsidRPr="00B13219" w:rsidRDefault="008F7E3B" w:rsidP="008F7E3B">
      <w:pPr>
        <w:rPr>
          <w:rFonts w:ascii="Times New Roman" w:hAnsi="Times New Roman" w:cs="Times New Roman"/>
          <w:b/>
          <w:sz w:val="20"/>
          <w:szCs w:val="20"/>
        </w:rPr>
      </w:pPr>
      <w:r w:rsidRPr="00B13219">
        <w:rPr>
          <w:rFonts w:ascii="Times New Roman" w:hAnsi="Times New Roman" w:cs="Times New Roman"/>
          <w:b/>
          <w:sz w:val="20"/>
          <w:szCs w:val="20"/>
        </w:rPr>
        <w:t>Staffing allocations</w:t>
      </w:r>
    </w:p>
    <w:p w14:paraId="60849A72" w14:textId="77777777" w:rsidR="008F7E3B" w:rsidRPr="00B13219" w:rsidRDefault="008F7E3B" w:rsidP="008F7E3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Shift staffing focus to ‘human’ aspects of care: </w:t>
      </w:r>
    </w:p>
    <w:p w14:paraId="5A25E393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Re-frame Social Worker role </w:t>
      </w:r>
    </w:p>
    <w:p w14:paraId="7A986846" w14:textId="77777777" w:rsidR="008F7E3B" w:rsidRPr="00B13219" w:rsidRDefault="008F7E3B" w:rsidP="008F7E3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Reallocate funding discussions to other personnel </w:t>
      </w:r>
    </w:p>
    <w:p w14:paraId="43E53885" w14:textId="77777777" w:rsidR="008F7E3B" w:rsidRPr="00B13219" w:rsidRDefault="008F7E3B" w:rsidP="008F7E3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Present role to families as focused on psychosocial care</w:t>
      </w:r>
    </w:p>
    <w:p w14:paraId="4BB62028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Increase FTE of social worker, rec therapist and psychologist</w:t>
      </w:r>
    </w:p>
    <w:p w14:paraId="24FC7034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 xml:space="preserve">Incorporate psychosocial strategies into all clinician practices </w:t>
      </w:r>
    </w:p>
    <w:p w14:paraId="03695449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Upskill clinicians on psychosocial, existential and spiritual aspects of MD</w:t>
      </w:r>
    </w:p>
    <w:p w14:paraId="7AD31C61" w14:textId="77777777" w:rsidR="008F7E3B" w:rsidRPr="00B13219" w:rsidRDefault="008F7E3B" w:rsidP="008F7E3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Hospital multi-faith chaplain or pastoral care</w:t>
      </w:r>
    </w:p>
    <w:p w14:paraId="0FF4A75B" w14:textId="77777777" w:rsidR="008F7E3B" w:rsidRPr="00B13219" w:rsidRDefault="008F7E3B" w:rsidP="008F7E3B">
      <w:pPr>
        <w:ind w:hanging="360"/>
        <w:rPr>
          <w:rFonts w:ascii="Times New Roman" w:hAnsi="Times New Roman" w:cs="Times New Roman"/>
          <w:b/>
          <w:sz w:val="20"/>
          <w:szCs w:val="20"/>
        </w:rPr>
      </w:pPr>
    </w:p>
    <w:p w14:paraId="37C51A1D" w14:textId="77777777" w:rsidR="008F7E3B" w:rsidRPr="001D237B" w:rsidRDefault="008F7E3B" w:rsidP="008F7E3B">
      <w:pPr>
        <w:rPr>
          <w:rFonts w:ascii="Times New Roman" w:hAnsi="Times New Roman" w:cs="Times New Roman"/>
          <w:b/>
          <w:sz w:val="20"/>
          <w:szCs w:val="20"/>
        </w:rPr>
      </w:pPr>
      <w:r w:rsidRPr="001D237B">
        <w:rPr>
          <w:rFonts w:ascii="Times New Roman" w:hAnsi="Times New Roman" w:cs="Times New Roman"/>
          <w:b/>
          <w:sz w:val="20"/>
          <w:szCs w:val="20"/>
        </w:rPr>
        <w:t>Ongoing dialogues/critical reflexivity</w:t>
      </w:r>
    </w:p>
    <w:p w14:paraId="1F878C06" w14:textId="77777777" w:rsidR="008F7E3B" w:rsidRPr="00B13219" w:rsidRDefault="008F7E3B" w:rsidP="008F7E3B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Regular critical reflexivity in team meetings</w:t>
      </w:r>
    </w:p>
    <w:p w14:paraId="2E139294" w14:textId="77777777" w:rsidR="008F7E3B" w:rsidRPr="00B13219" w:rsidRDefault="008F7E3B" w:rsidP="008F7E3B">
      <w:pPr>
        <w:pStyle w:val="ListParagraph"/>
        <w:numPr>
          <w:ilvl w:val="0"/>
          <w:numId w:val="3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Check in with families outside of clinic regarding recent clinic visit experiences</w:t>
      </w:r>
    </w:p>
    <w:p w14:paraId="3FEB0DC9" w14:textId="77777777" w:rsidR="008F7E3B" w:rsidRPr="00B13219" w:rsidRDefault="008F7E3B" w:rsidP="008F7E3B">
      <w:pPr>
        <w:pStyle w:val="ListParagraph"/>
        <w:numPr>
          <w:ilvl w:val="0"/>
          <w:numId w:val="3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Develop knowledge of language effects and alternate approaches to conveying partnership</w:t>
      </w:r>
    </w:p>
    <w:p w14:paraId="377C9F94" w14:textId="77777777" w:rsidR="008F7E3B" w:rsidRPr="00B13219" w:rsidRDefault="008F7E3B" w:rsidP="008F7E3B">
      <w:pPr>
        <w:pStyle w:val="ListParagraph"/>
        <w:numPr>
          <w:ilvl w:val="0"/>
          <w:numId w:val="3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Identify external facilitation opportunities</w:t>
      </w:r>
    </w:p>
    <w:p w14:paraId="4302B626" w14:textId="77777777" w:rsidR="008F7E3B" w:rsidRPr="00634EED" w:rsidRDefault="008F7E3B" w:rsidP="008F7E3B">
      <w:pPr>
        <w:pStyle w:val="ListParagraph"/>
        <w:numPr>
          <w:ilvl w:val="0"/>
          <w:numId w:val="3"/>
        </w:numPr>
        <w:ind w:left="720"/>
        <w:rPr>
          <w:rFonts w:ascii="Times New Roman" w:hAnsi="Times New Roman" w:cs="Times New Roman"/>
          <w:sz w:val="20"/>
          <w:szCs w:val="20"/>
        </w:rPr>
      </w:pPr>
      <w:r w:rsidRPr="00B13219">
        <w:rPr>
          <w:rFonts w:ascii="Times New Roman" w:hAnsi="Times New Roman" w:cs="Times New Roman"/>
          <w:sz w:val="20"/>
          <w:szCs w:val="20"/>
        </w:rPr>
        <w:t>Identify uses for theory/framework</w:t>
      </w:r>
      <w:r>
        <w:rPr>
          <w:rFonts w:ascii="Times New Roman" w:hAnsi="Times New Roman" w:cs="Times New Roman"/>
          <w:sz w:val="20"/>
          <w:szCs w:val="20"/>
        </w:rPr>
        <w:t>s</w:t>
      </w:r>
    </w:p>
    <w:p w14:paraId="5A12B149" w14:textId="77777777" w:rsidR="00E87E54" w:rsidRDefault="00E87E54">
      <w:bookmarkStart w:id="0" w:name="_GoBack"/>
      <w:bookmarkEnd w:id="0"/>
    </w:p>
    <w:sectPr w:rsidR="00E87E54" w:rsidSect="005E59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2E30B2"/>
    <w:multiLevelType w:val="hybridMultilevel"/>
    <w:tmpl w:val="C03C5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FD9515E"/>
    <w:multiLevelType w:val="hybridMultilevel"/>
    <w:tmpl w:val="54025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806D08"/>
    <w:multiLevelType w:val="hybridMultilevel"/>
    <w:tmpl w:val="5A248A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E3B"/>
    <w:rsid w:val="000002C9"/>
    <w:rsid w:val="00003B19"/>
    <w:rsid w:val="00006A22"/>
    <w:rsid w:val="00007036"/>
    <w:rsid w:val="000131DB"/>
    <w:rsid w:val="000163FB"/>
    <w:rsid w:val="00042792"/>
    <w:rsid w:val="00043DBA"/>
    <w:rsid w:val="00044FF4"/>
    <w:rsid w:val="000459C9"/>
    <w:rsid w:val="00050059"/>
    <w:rsid w:val="000535A0"/>
    <w:rsid w:val="000562C5"/>
    <w:rsid w:val="00064096"/>
    <w:rsid w:val="00064168"/>
    <w:rsid w:val="00066DA1"/>
    <w:rsid w:val="00066E90"/>
    <w:rsid w:val="00067673"/>
    <w:rsid w:val="000805EB"/>
    <w:rsid w:val="00083F35"/>
    <w:rsid w:val="00084AFE"/>
    <w:rsid w:val="0008661D"/>
    <w:rsid w:val="000952E2"/>
    <w:rsid w:val="000B3892"/>
    <w:rsid w:val="000B65F3"/>
    <w:rsid w:val="000B6BF2"/>
    <w:rsid w:val="000D224B"/>
    <w:rsid w:val="000E13FB"/>
    <w:rsid w:val="000E4781"/>
    <w:rsid w:val="000E501B"/>
    <w:rsid w:val="000F0C37"/>
    <w:rsid w:val="000F3216"/>
    <w:rsid w:val="000F53E2"/>
    <w:rsid w:val="000F54A2"/>
    <w:rsid w:val="001058DE"/>
    <w:rsid w:val="0011114F"/>
    <w:rsid w:val="001149CC"/>
    <w:rsid w:val="00136512"/>
    <w:rsid w:val="001373F4"/>
    <w:rsid w:val="001414EA"/>
    <w:rsid w:val="001425D7"/>
    <w:rsid w:val="001427FC"/>
    <w:rsid w:val="00145056"/>
    <w:rsid w:val="00152379"/>
    <w:rsid w:val="001566AA"/>
    <w:rsid w:val="00162096"/>
    <w:rsid w:val="001860BA"/>
    <w:rsid w:val="001A100F"/>
    <w:rsid w:val="001A1FC9"/>
    <w:rsid w:val="001A3740"/>
    <w:rsid w:val="001A5292"/>
    <w:rsid w:val="001A689C"/>
    <w:rsid w:val="001B45DF"/>
    <w:rsid w:val="001C4453"/>
    <w:rsid w:val="001C7DA4"/>
    <w:rsid w:val="001D01C4"/>
    <w:rsid w:val="001D45BE"/>
    <w:rsid w:val="001E0E36"/>
    <w:rsid w:val="001F66E1"/>
    <w:rsid w:val="001F713C"/>
    <w:rsid w:val="002212DC"/>
    <w:rsid w:val="00222983"/>
    <w:rsid w:val="00223817"/>
    <w:rsid w:val="00247A28"/>
    <w:rsid w:val="0025709C"/>
    <w:rsid w:val="0025775D"/>
    <w:rsid w:val="00260BAB"/>
    <w:rsid w:val="00262427"/>
    <w:rsid w:val="00280EC3"/>
    <w:rsid w:val="00284A63"/>
    <w:rsid w:val="00286289"/>
    <w:rsid w:val="00291B1E"/>
    <w:rsid w:val="00292779"/>
    <w:rsid w:val="002A542F"/>
    <w:rsid w:val="002B41CD"/>
    <w:rsid w:val="002B6085"/>
    <w:rsid w:val="002C25EB"/>
    <w:rsid w:val="002D7EF2"/>
    <w:rsid w:val="002E26AB"/>
    <w:rsid w:val="002F09EC"/>
    <w:rsid w:val="00312D65"/>
    <w:rsid w:val="003148DF"/>
    <w:rsid w:val="00324AFA"/>
    <w:rsid w:val="00332AA9"/>
    <w:rsid w:val="003413EF"/>
    <w:rsid w:val="00341F62"/>
    <w:rsid w:val="003428C0"/>
    <w:rsid w:val="003526A7"/>
    <w:rsid w:val="0036635A"/>
    <w:rsid w:val="00366750"/>
    <w:rsid w:val="003721EA"/>
    <w:rsid w:val="00381DA8"/>
    <w:rsid w:val="00396553"/>
    <w:rsid w:val="003A4974"/>
    <w:rsid w:val="003A7ACC"/>
    <w:rsid w:val="003C08AA"/>
    <w:rsid w:val="003D2C5C"/>
    <w:rsid w:val="003E2770"/>
    <w:rsid w:val="003F2ED4"/>
    <w:rsid w:val="00401E31"/>
    <w:rsid w:val="00406E58"/>
    <w:rsid w:val="00411DA4"/>
    <w:rsid w:val="00420A3C"/>
    <w:rsid w:val="004319D6"/>
    <w:rsid w:val="00431AD3"/>
    <w:rsid w:val="004430EC"/>
    <w:rsid w:val="004475AA"/>
    <w:rsid w:val="00460687"/>
    <w:rsid w:val="004611D9"/>
    <w:rsid w:val="00461DD9"/>
    <w:rsid w:val="00476AA8"/>
    <w:rsid w:val="00476F0F"/>
    <w:rsid w:val="0048231F"/>
    <w:rsid w:val="0048322C"/>
    <w:rsid w:val="0048719D"/>
    <w:rsid w:val="00487593"/>
    <w:rsid w:val="00487ABF"/>
    <w:rsid w:val="00492040"/>
    <w:rsid w:val="004A0312"/>
    <w:rsid w:val="004A4187"/>
    <w:rsid w:val="004D209E"/>
    <w:rsid w:val="004D305E"/>
    <w:rsid w:val="004D455F"/>
    <w:rsid w:val="004D5955"/>
    <w:rsid w:val="004E2A47"/>
    <w:rsid w:val="004E44A8"/>
    <w:rsid w:val="004E607A"/>
    <w:rsid w:val="004F3C60"/>
    <w:rsid w:val="004F3CDE"/>
    <w:rsid w:val="004F7A11"/>
    <w:rsid w:val="0050114D"/>
    <w:rsid w:val="005108B9"/>
    <w:rsid w:val="00524DDE"/>
    <w:rsid w:val="00536477"/>
    <w:rsid w:val="00540182"/>
    <w:rsid w:val="005447F1"/>
    <w:rsid w:val="0054597D"/>
    <w:rsid w:val="00563046"/>
    <w:rsid w:val="005645CB"/>
    <w:rsid w:val="00564A43"/>
    <w:rsid w:val="005760A1"/>
    <w:rsid w:val="005B3FC9"/>
    <w:rsid w:val="005C3CC4"/>
    <w:rsid w:val="005C78C8"/>
    <w:rsid w:val="005D7CC0"/>
    <w:rsid w:val="005E59AA"/>
    <w:rsid w:val="005E5C4D"/>
    <w:rsid w:val="005E7195"/>
    <w:rsid w:val="005F2488"/>
    <w:rsid w:val="005F6E3A"/>
    <w:rsid w:val="00615F62"/>
    <w:rsid w:val="006214D9"/>
    <w:rsid w:val="006340EE"/>
    <w:rsid w:val="006376A4"/>
    <w:rsid w:val="00640BA4"/>
    <w:rsid w:val="00645BCD"/>
    <w:rsid w:val="00647520"/>
    <w:rsid w:val="00652295"/>
    <w:rsid w:val="006644A6"/>
    <w:rsid w:val="00675AF6"/>
    <w:rsid w:val="00675B7B"/>
    <w:rsid w:val="00683BDF"/>
    <w:rsid w:val="00693390"/>
    <w:rsid w:val="00693E9C"/>
    <w:rsid w:val="006A3958"/>
    <w:rsid w:val="006B303D"/>
    <w:rsid w:val="006B3460"/>
    <w:rsid w:val="006D1A6C"/>
    <w:rsid w:val="006E1CD8"/>
    <w:rsid w:val="006E24E8"/>
    <w:rsid w:val="006E37F9"/>
    <w:rsid w:val="0070138B"/>
    <w:rsid w:val="007046FB"/>
    <w:rsid w:val="0070652D"/>
    <w:rsid w:val="00712D43"/>
    <w:rsid w:val="00722EB5"/>
    <w:rsid w:val="00723B8F"/>
    <w:rsid w:val="00731013"/>
    <w:rsid w:val="007363AE"/>
    <w:rsid w:val="00743579"/>
    <w:rsid w:val="0074679B"/>
    <w:rsid w:val="0075585A"/>
    <w:rsid w:val="00762890"/>
    <w:rsid w:val="007637F2"/>
    <w:rsid w:val="0077521C"/>
    <w:rsid w:val="00777C72"/>
    <w:rsid w:val="007821A6"/>
    <w:rsid w:val="007823DC"/>
    <w:rsid w:val="007865D0"/>
    <w:rsid w:val="0078736D"/>
    <w:rsid w:val="007916FD"/>
    <w:rsid w:val="007A1754"/>
    <w:rsid w:val="007A31E2"/>
    <w:rsid w:val="007A3E96"/>
    <w:rsid w:val="007A3ED4"/>
    <w:rsid w:val="007B6DA5"/>
    <w:rsid w:val="007C0633"/>
    <w:rsid w:val="007D1FD8"/>
    <w:rsid w:val="007D493A"/>
    <w:rsid w:val="007E23D7"/>
    <w:rsid w:val="007E3D3D"/>
    <w:rsid w:val="008053A8"/>
    <w:rsid w:val="00811E79"/>
    <w:rsid w:val="00817236"/>
    <w:rsid w:val="008210DE"/>
    <w:rsid w:val="00825BAF"/>
    <w:rsid w:val="0082732F"/>
    <w:rsid w:val="00827C32"/>
    <w:rsid w:val="0085130C"/>
    <w:rsid w:val="008542B7"/>
    <w:rsid w:val="00862DEB"/>
    <w:rsid w:val="008824B7"/>
    <w:rsid w:val="00883D9C"/>
    <w:rsid w:val="0088761D"/>
    <w:rsid w:val="008942EA"/>
    <w:rsid w:val="008A4696"/>
    <w:rsid w:val="008B01C0"/>
    <w:rsid w:val="008B1EC1"/>
    <w:rsid w:val="008C2245"/>
    <w:rsid w:val="008C392D"/>
    <w:rsid w:val="008D1DDF"/>
    <w:rsid w:val="008D2E92"/>
    <w:rsid w:val="008D32F8"/>
    <w:rsid w:val="008D63C6"/>
    <w:rsid w:val="008E05FE"/>
    <w:rsid w:val="008E1D78"/>
    <w:rsid w:val="008F1CB1"/>
    <w:rsid w:val="008F74F3"/>
    <w:rsid w:val="008F7E3B"/>
    <w:rsid w:val="00900CB7"/>
    <w:rsid w:val="00903C41"/>
    <w:rsid w:val="00910873"/>
    <w:rsid w:val="00915CC7"/>
    <w:rsid w:val="00924F4D"/>
    <w:rsid w:val="0093232F"/>
    <w:rsid w:val="00936BC2"/>
    <w:rsid w:val="0094266C"/>
    <w:rsid w:val="00944165"/>
    <w:rsid w:val="009476AC"/>
    <w:rsid w:val="00961F4C"/>
    <w:rsid w:val="00967C54"/>
    <w:rsid w:val="009744B8"/>
    <w:rsid w:val="00975CAF"/>
    <w:rsid w:val="009805A0"/>
    <w:rsid w:val="00983158"/>
    <w:rsid w:val="00994D73"/>
    <w:rsid w:val="009A6348"/>
    <w:rsid w:val="009B2711"/>
    <w:rsid w:val="009B2DA8"/>
    <w:rsid w:val="009B4066"/>
    <w:rsid w:val="009B6406"/>
    <w:rsid w:val="009D243D"/>
    <w:rsid w:val="009D71BE"/>
    <w:rsid w:val="009E1BE1"/>
    <w:rsid w:val="009E720C"/>
    <w:rsid w:val="009F074D"/>
    <w:rsid w:val="009F1445"/>
    <w:rsid w:val="00A010A5"/>
    <w:rsid w:val="00A10B40"/>
    <w:rsid w:val="00A17C78"/>
    <w:rsid w:val="00A2363A"/>
    <w:rsid w:val="00A246F7"/>
    <w:rsid w:val="00A3558A"/>
    <w:rsid w:val="00A41801"/>
    <w:rsid w:val="00A4205D"/>
    <w:rsid w:val="00A44ADE"/>
    <w:rsid w:val="00A46576"/>
    <w:rsid w:val="00A62A91"/>
    <w:rsid w:val="00A63734"/>
    <w:rsid w:val="00A707F5"/>
    <w:rsid w:val="00A728A3"/>
    <w:rsid w:val="00A75788"/>
    <w:rsid w:val="00A767EF"/>
    <w:rsid w:val="00A772D7"/>
    <w:rsid w:val="00A77B6C"/>
    <w:rsid w:val="00A77FD9"/>
    <w:rsid w:val="00A85DAA"/>
    <w:rsid w:val="00A959CF"/>
    <w:rsid w:val="00AA0647"/>
    <w:rsid w:val="00AB1400"/>
    <w:rsid w:val="00AB286D"/>
    <w:rsid w:val="00AC0C5D"/>
    <w:rsid w:val="00AC7E02"/>
    <w:rsid w:val="00AD0590"/>
    <w:rsid w:val="00AD79D3"/>
    <w:rsid w:val="00AE5BB1"/>
    <w:rsid w:val="00AF369C"/>
    <w:rsid w:val="00B06425"/>
    <w:rsid w:val="00B06C8E"/>
    <w:rsid w:val="00B16E1C"/>
    <w:rsid w:val="00B2608D"/>
    <w:rsid w:val="00B33F28"/>
    <w:rsid w:val="00B36FC3"/>
    <w:rsid w:val="00B4200F"/>
    <w:rsid w:val="00B44277"/>
    <w:rsid w:val="00B6185C"/>
    <w:rsid w:val="00B64E5F"/>
    <w:rsid w:val="00B74208"/>
    <w:rsid w:val="00B8569C"/>
    <w:rsid w:val="00B85C14"/>
    <w:rsid w:val="00B87AFB"/>
    <w:rsid w:val="00B905E8"/>
    <w:rsid w:val="00B97E7D"/>
    <w:rsid w:val="00BB3CA2"/>
    <w:rsid w:val="00BC1AB7"/>
    <w:rsid w:val="00BC2ABA"/>
    <w:rsid w:val="00BC74EA"/>
    <w:rsid w:val="00BD0543"/>
    <w:rsid w:val="00BD20CB"/>
    <w:rsid w:val="00BD4802"/>
    <w:rsid w:val="00BD5559"/>
    <w:rsid w:val="00BD5DFC"/>
    <w:rsid w:val="00BE574E"/>
    <w:rsid w:val="00C16586"/>
    <w:rsid w:val="00C20C50"/>
    <w:rsid w:val="00C22D45"/>
    <w:rsid w:val="00C26B8E"/>
    <w:rsid w:val="00C3517B"/>
    <w:rsid w:val="00C362B7"/>
    <w:rsid w:val="00C50090"/>
    <w:rsid w:val="00C51743"/>
    <w:rsid w:val="00C5603F"/>
    <w:rsid w:val="00C637F2"/>
    <w:rsid w:val="00C74EF6"/>
    <w:rsid w:val="00C75057"/>
    <w:rsid w:val="00CB277E"/>
    <w:rsid w:val="00CB5BA8"/>
    <w:rsid w:val="00CB6853"/>
    <w:rsid w:val="00CC1879"/>
    <w:rsid w:val="00CC510E"/>
    <w:rsid w:val="00CC6307"/>
    <w:rsid w:val="00CE4576"/>
    <w:rsid w:val="00CE61E0"/>
    <w:rsid w:val="00CE7F99"/>
    <w:rsid w:val="00D04E4A"/>
    <w:rsid w:val="00D250B4"/>
    <w:rsid w:val="00D26260"/>
    <w:rsid w:val="00D3478D"/>
    <w:rsid w:val="00D40701"/>
    <w:rsid w:val="00D67470"/>
    <w:rsid w:val="00D75C68"/>
    <w:rsid w:val="00D90D02"/>
    <w:rsid w:val="00D90EFB"/>
    <w:rsid w:val="00DA5512"/>
    <w:rsid w:val="00DA63C9"/>
    <w:rsid w:val="00DC1935"/>
    <w:rsid w:val="00DC2891"/>
    <w:rsid w:val="00DC3CFB"/>
    <w:rsid w:val="00DC4D16"/>
    <w:rsid w:val="00DC683E"/>
    <w:rsid w:val="00DC719C"/>
    <w:rsid w:val="00DD0AAA"/>
    <w:rsid w:val="00DE0A4A"/>
    <w:rsid w:val="00DE1C32"/>
    <w:rsid w:val="00DE1E3F"/>
    <w:rsid w:val="00DE6FE7"/>
    <w:rsid w:val="00DF0F34"/>
    <w:rsid w:val="00E0372C"/>
    <w:rsid w:val="00E16941"/>
    <w:rsid w:val="00E229C2"/>
    <w:rsid w:val="00E22A3E"/>
    <w:rsid w:val="00E257D3"/>
    <w:rsid w:val="00E34EB2"/>
    <w:rsid w:val="00E52943"/>
    <w:rsid w:val="00E56C96"/>
    <w:rsid w:val="00E65CAB"/>
    <w:rsid w:val="00E70046"/>
    <w:rsid w:val="00E74996"/>
    <w:rsid w:val="00E87E54"/>
    <w:rsid w:val="00E90286"/>
    <w:rsid w:val="00E96C2C"/>
    <w:rsid w:val="00EA3E71"/>
    <w:rsid w:val="00EA4882"/>
    <w:rsid w:val="00EB57C8"/>
    <w:rsid w:val="00ED5234"/>
    <w:rsid w:val="00ED6A8A"/>
    <w:rsid w:val="00ED7925"/>
    <w:rsid w:val="00EE343D"/>
    <w:rsid w:val="00EF122C"/>
    <w:rsid w:val="00EF15D4"/>
    <w:rsid w:val="00EF5EDA"/>
    <w:rsid w:val="00F15C2F"/>
    <w:rsid w:val="00F26386"/>
    <w:rsid w:val="00F30EC6"/>
    <w:rsid w:val="00F341C0"/>
    <w:rsid w:val="00F43EDA"/>
    <w:rsid w:val="00F47F96"/>
    <w:rsid w:val="00F50973"/>
    <w:rsid w:val="00F5225A"/>
    <w:rsid w:val="00F612A4"/>
    <w:rsid w:val="00F738AF"/>
    <w:rsid w:val="00F93871"/>
    <w:rsid w:val="00FA271F"/>
    <w:rsid w:val="00FA39A5"/>
    <w:rsid w:val="00FB6DC1"/>
    <w:rsid w:val="00FC5AEE"/>
    <w:rsid w:val="00FD1CF8"/>
    <w:rsid w:val="00FF3B3F"/>
    <w:rsid w:val="00FF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620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7E3B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E3B"/>
    <w:pPr>
      <w:ind w:left="720"/>
      <w:contextualSpacing/>
    </w:pPr>
    <w:rPr>
      <w:rFonts w:eastAsia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9</Words>
  <Characters>2560</Characters>
  <Application>Microsoft Macintosh Word</Application>
  <DocSecurity>0</DocSecurity>
  <Lines>21</Lines>
  <Paragraphs>6</Paragraphs>
  <ScaleCrop>false</ScaleCrop>
  <LinksUpToDate>false</LinksUpToDate>
  <CharactersWithSpaces>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etchell</dc:creator>
  <cp:keywords/>
  <dc:description/>
  <cp:lastModifiedBy>Jenny Setchell</cp:lastModifiedBy>
  <cp:revision>1</cp:revision>
  <dcterms:created xsi:type="dcterms:W3CDTF">2020-04-29T04:58:00Z</dcterms:created>
  <dcterms:modified xsi:type="dcterms:W3CDTF">2020-04-29T04:58:00Z</dcterms:modified>
</cp:coreProperties>
</file>